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29686" w14:textId="2F225FD8" w:rsidR="00480D06" w:rsidRPr="00443FFE" w:rsidRDefault="00480D06" w:rsidP="00443FFE">
      <w:pPr>
        <w:spacing w:line="240" w:lineRule="auto"/>
        <w:rPr>
          <w:b/>
          <w:lang w:val="en-GB"/>
        </w:rPr>
      </w:pPr>
      <w:bookmarkStart w:id="0" w:name="_Hlk48561282"/>
      <w:r w:rsidRPr="00443FFE">
        <w:rPr>
          <w:b/>
          <w:lang w:val="en-GB"/>
        </w:rPr>
        <w:t xml:space="preserve">Table </w:t>
      </w:r>
      <w:r w:rsidR="00443FFE" w:rsidRPr="00443FFE">
        <w:rPr>
          <w:b/>
          <w:lang w:val="en-GB"/>
        </w:rPr>
        <w:t>S</w:t>
      </w:r>
      <w:r w:rsidR="00D3167F">
        <w:rPr>
          <w:b/>
          <w:lang w:val="en-GB"/>
        </w:rPr>
        <w:t xml:space="preserve">1. Antimalarial drugs used in Yunnan </w:t>
      </w:r>
      <w:r w:rsidR="00443FFE" w:rsidRPr="00443FFE">
        <w:rPr>
          <w:b/>
          <w:lang w:val="en-GB"/>
        </w:rPr>
        <w:t xml:space="preserve">1950s to </w:t>
      </w:r>
      <w:r w:rsidR="00D3167F">
        <w:rPr>
          <w:b/>
          <w:lang w:val="en-GB"/>
        </w:rPr>
        <w:t>2016</w:t>
      </w:r>
      <w:r w:rsidR="00443FFE">
        <w:rPr>
          <w:b/>
          <w:lang w:val="en-GB"/>
        </w:rPr>
        <w:t>.</w:t>
      </w:r>
      <w:r w:rsidR="00A34ABC" w:rsidRPr="00A34ABC">
        <w:rPr>
          <w:b/>
          <w:vertAlign w:val="superscript"/>
          <w:lang w:val="en-GB"/>
        </w:rPr>
        <w:t>a</w:t>
      </w:r>
      <w:r w:rsidRPr="00443FFE">
        <w:rPr>
          <w:b/>
          <w:lang w:val="en-GB"/>
        </w:rPr>
        <w:t xml:space="preserve"> </w:t>
      </w:r>
      <w:bookmarkEnd w:id="0"/>
    </w:p>
    <w:tbl>
      <w:tblPr>
        <w:tblStyle w:val="TableGrid"/>
        <w:tblpPr w:leftFromText="180" w:rightFromText="180" w:horzAnchor="page" w:tblpX="1386" w:tblpY="430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2"/>
        <w:gridCol w:w="4539"/>
        <w:gridCol w:w="2550"/>
        <w:gridCol w:w="2695"/>
        <w:gridCol w:w="3462"/>
      </w:tblGrid>
      <w:tr w:rsidR="00033158" w:rsidRPr="001068FE" w14:paraId="050B613E" w14:textId="77777777" w:rsidTr="00466D4E">
        <w:trPr>
          <w:cantSplit/>
          <w:tblHeader/>
        </w:trPr>
        <w:tc>
          <w:tcPr>
            <w:tcW w:w="252" w:type="pct"/>
          </w:tcPr>
          <w:p w14:paraId="45F54DB9" w14:textId="77777777" w:rsidR="00033158" w:rsidRPr="00EA578F" w:rsidRDefault="00033158" w:rsidP="0015032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EA578F">
              <w:rPr>
                <w:b/>
                <w:sz w:val="20"/>
                <w:szCs w:val="20"/>
                <w:lang w:val="en-GB"/>
              </w:rPr>
              <w:t>Era</w:t>
            </w:r>
          </w:p>
        </w:tc>
        <w:tc>
          <w:tcPr>
            <w:tcW w:w="1627" w:type="pct"/>
          </w:tcPr>
          <w:p w14:paraId="6EB39123" w14:textId="10135741" w:rsidR="00033158" w:rsidRPr="00EA578F" w:rsidRDefault="00033158" w:rsidP="0015032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EA578F">
              <w:rPr>
                <w:b/>
                <w:sz w:val="20"/>
                <w:szCs w:val="20"/>
                <w:lang w:val="en-GB"/>
              </w:rPr>
              <w:t>Case management</w:t>
            </w:r>
            <w:r w:rsidR="00150322">
              <w:rPr>
                <w:b/>
                <w:sz w:val="20"/>
                <w:szCs w:val="20"/>
                <w:lang w:val="en-GB"/>
              </w:rPr>
              <w:t>:</w:t>
            </w:r>
            <w:r w:rsidRPr="00EA578F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="00D3167F" w:rsidRPr="00D3167F">
              <w:rPr>
                <w:b/>
                <w:i/>
                <w:sz w:val="20"/>
                <w:szCs w:val="20"/>
                <w:lang w:val="en-GB"/>
              </w:rPr>
              <w:t>P. vivax</w:t>
            </w:r>
            <w:r w:rsidRPr="00EA578F">
              <w:rPr>
                <w:b/>
                <w:sz w:val="20"/>
                <w:szCs w:val="20"/>
                <w:lang w:val="en-GB"/>
              </w:rPr>
              <w:t xml:space="preserve">, </w:t>
            </w:r>
            <w:r w:rsidRPr="00EA578F">
              <w:rPr>
                <w:b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EA578F">
              <w:rPr>
                <w:b/>
                <w:i/>
                <w:sz w:val="20"/>
                <w:szCs w:val="20"/>
                <w:lang w:val="en-GB"/>
              </w:rPr>
              <w:t>ovale</w:t>
            </w:r>
            <w:proofErr w:type="spellEnd"/>
            <w:r w:rsidRPr="00EA578F">
              <w:rPr>
                <w:b/>
                <w:sz w:val="20"/>
                <w:szCs w:val="20"/>
                <w:lang w:val="en-GB"/>
              </w:rPr>
              <w:t xml:space="preserve">, </w:t>
            </w:r>
            <w:r w:rsidRPr="00EA578F">
              <w:rPr>
                <w:b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EA578F">
              <w:rPr>
                <w:b/>
                <w:i/>
                <w:sz w:val="20"/>
                <w:szCs w:val="20"/>
                <w:lang w:val="en-GB"/>
              </w:rPr>
              <w:t>malariae</w:t>
            </w:r>
            <w:proofErr w:type="spellEnd"/>
          </w:p>
        </w:tc>
        <w:tc>
          <w:tcPr>
            <w:tcW w:w="914" w:type="pct"/>
          </w:tcPr>
          <w:p w14:paraId="79D3F13C" w14:textId="38F2B98D" w:rsidR="00033158" w:rsidRPr="00EA578F" w:rsidRDefault="00033158" w:rsidP="0015032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EA578F">
              <w:rPr>
                <w:b/>
                <w:sz w:val="20"/>
                <w:szCs w:val="20"/>
                <w:lang w:val="en-GB"/>
              </w:rPr>
              <w:t>Case management</w:t>
            </w:r>
            <w:r w:rsidR="00150322">
              <w:rPr>
                <w:b/>
                <w:sz w:val="20"/>
                <w:szCs w:val="20"/>
                <w:lang w:val="en-GB"/>
              </w:rPr>
              <w:t>:</w:t>
            </w:r>
            <w:r w:rsidRPr="00EA578F">
              <w:rPr>
                <w:b/>
                <w:i/>
                <w:sz w:val="20"/>
                <w:szCs w:val="20"/>
                <w:lang w:val="en-GB"/>
              </w:rPr>
              <w:t xml:space="preserve"> </w:t>
            </w:r>
            <w:r w:rsidR="00D3167F" w:rsidRPr="00D3167F">
              <w:rPr>
                <w:b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="00D3167F" w:rsidRPr="00D3167F">
              <w:rPr>
                <w:b/>
                <w:i/>
                <w:sz w:val="20"/>
                <w:szCs w:val="20"/>
                <w:lang w:val="en-GB"/>
              </w:rPr>
              <w:t>falciparum</w:t>
            </w:r>
            <w:r w:rsidRPr="00EA578F">
              <w:rPr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EA578F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66" w:type="pct"/>
          </w:tcPr>
          <w:p w14:paraId="52DA7F03" w14:textId="17B51107" w:rsidR="00033158" w:rsidRPr="00EA578F" w:rsidRDefault="00033158" w:rsidP="0015032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EA578F">
              <w:rPr>
                <w:b/>
                <w:sz w:val="20"/>
                <w:szCs w:val="20"/>
                <w:lang w:val="en-GB"/>
              </w:rPr>
              <w:t>Radical treatment</w:t>
            </w:r>
            <w:r w:rsidR="00150322">
              <w:rPr>
                <w:b/>
                <w:sz w:val="20"/>
                <w:szCs w:val="20"/>
                <w:lang w:val="en-GB"/>
              </w:rPr>
              <w:t>:</w:t>
            </w:r>
            <w:r w:rsidRPr="00EA578F">
              <w:rPr>
                <w:b/>
                <w:sz w:val="20"/>
                <w:szCs w:val="20"/>
                <w:lang w:val="en-GB"/>
              </w:rPr>
              <w:t xml:space="preserve"> </w:t>
            </w:r>
            <w:r w:rsidR="00D3167F" w:rsidRPr="00D3167F">
              <w:rPr>
                <w:b/>
                <w:i/>
                <w:sz w:val="20"/>
                <w:szCs w:val="20"/>
                <w:lang w:val="en-GB"/>
              </w:rPr>
              <w:t>P. vivax</w:t>
            </w:r>
          </w:p>
        </w:tc>
        <w:tc>
          <w:tcPr>
            <w:tcW w:w="1241" w:type="pct"/>
          </w:tcPr>
          <w:p w14:paraId="23476571" w14:textId="77777777" w:rsidR="00033158" w:rsidRPr="00EA578F" w:rsidRDefault="00033158" w:rsidP="00150322">
            <w:pPr>
              <w:widowControl w:val="0"/>
              <w:spacing w:line="240" w:lineRule="auto"/>
              <w:rPr>
                <w:b/>
                <w:sz w:val="20"/>
                <w:szCs w:val="20"/>
                <w:lang w:val="en-GB"/>
              </w:rPr>
            </w:pPr>
            <w:r w:rsidRPr="00EA578F">
              <w:rPr>
                <w:b/>
                <w:sz w:val="20"/>
                <w:szCs w:val="20"/>
                <w:lang w:val="en-GB"/>
              </w:rPr>
              <w:t>Intermittent preventive treatment or intermittent treatment</w:t>
            </w:r>
          </w:p>
        </w:tc>
      </w:tr>
      <w:tr w:rsidR="00033158" w:rsidRPr="002D5D09" w14:paraId="410AA696" w14:textId="77777777" w:rsidTr="00466D4E">
        <w:trPr>
          <w:cantSplit/>
        </w:trPr>
        <w:tc>
          <w:tcPr>
            <w:tcW w:w="252" w:type="pct"/>
          </w:tcPr>
          <w:p w14:paraId="209E3C0D" w14:textId="77777777" w:rsidR="00033158" w:rsidRPr="00D3167F" w:rsidRDefault="00033158" w:rsidP="0015032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1950s</w:t>
            </w:r>
          </w:p>
        </w:tc>
        <w:tc>
          <w:tcPr>
            <w:tcW w:w="1627" w:type="pct"/>
          </w:tcPr>
          <w:p w14:paraId="71727EDC" w14:textId="77777777" w:rsidR="00033158" w:rsidRPr="00D3167F" w:rsidRDefault="00033158" w:rsidP="0015032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 xml:space="preserve">Quinacrine, quinine sulphate </w:t>
            </w:r>
          </w:p>
        </w:tc>
        <w:tc>
          <w:tcPr>
            <w:tcW w:w="914" w:type="pct"/>
          </w:tcPr>
          <w:p w14:paraId="5079AA58" w14:textId="77777777" w:rsidR="00033158" w:rsidRPr="00D3167F" w:rsidRDefault="00033158" w:rsidP="0015032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Quinacrine, quinine sulphate</w:t>
            </w:r>
          </w:p>
        </w:tc>
        <w:tc>
          <w:tcPr>
            <w:tcW w:w="966" w:type="pct"/>
          </w:tcPr>
          <w:p w14:paraId="6688C583" w14:textId="77777777" w:rsidR="00033158" w:rsidRPr="00D3167F" w:rsidRDefault="00033158" w:rsidP="0015032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pct"/>
          </w:tcPr>
          <w:p w14:paraId="280E20BC" w14:textId="77777777" w:rsidR="00033158" w:rsidRPr="002D5D09" w:rsidRDefault="00033158" w:rsidP="00150322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proofErr w:type="spellStart"/>
            <w:r w:rsidRPr="002D5D09">
              <w:rPr>
                <w:sz w:val="20"/>
                <w:szCs w:val="20"/>
                <w:lang w:val="fr-CH"/>
              </w:rPr>
              <w:t>Paludrine</w:t>
            </w:r>
            <w:proofErr w:type="spellEnd"/>
            <w:r w:rsidRPr="002D5D09">
              <w:rPr>
                <w:sz w:val="20"/>
                <w:szCs w:val="20"/>
                <w:lang w:val="fr-CH"/>
              </w:rPr>
              <w:t xml:space="preserve">, quinacrine, quinine </w:t>
            </w:r>
            <w:proofErr w:type="spellStart"/>
            <w:r w:rsidRPr="002D5D09">
              <w:rPr>
                <w:sz w:val="20"/>
                <w:szCs w:val="20"/>
                <w:lang w:val="fr-CH"/>
              </w:rPr>
              <w:t>sulphate</w:t>
            </w:r>
            <w:proofErr w:type="spellEnd"/>
            <w:r w:rsidRPr="002D5D09">
              <w:rPr>
                <w:sz w:val="20"/>
                <w:szCs w:val="20"/>
                <w:lang w:val="fr-CH"/>
              </w:rPr>
              <w:t xml:space="preserve">, </w:t>
            </w:r>
            <w:proofErr w:type="spellStart"/>
            <w:r w:rsidRPr="002D5D09">
              <w:rPr>
                <w:sz w:val="20"/>
                <w:szCs w:val="20"/>
                <w:lang w:val="fr-CH"/>
              </w:rPr>
              <w:t>pamaquine</w:t>
            </w:r>
            <w:proofErr w:type="spellEnd"/>
            <w:r w:rsidRPr="002D5D09">
              <w:rPr>
                <w:sz w:val="20"/>
                <w:szCs w:val="20"/>
                <w:lang w:val="fr-CH"/>
              </w:rPr>
              <w:t xml:space="preserve"> </w:t>
            </w:r>
          </w:p>
        </w:tc>
      </w:tr>
      <w:tr w:rsidR="00480D06" w:rsidRPr="001068FE" w14:paraId="1A01160D" w14:textId="77777777" w:rsidTr="00466D4E">
        <w:trPr>
          <w:cantSplit/>
        </w:trPr>
        <w:tc>
          <w:tcPr>
            <w:tcW w:w="252" w:type="pct"/>
          </w:tcPr>
          <w:p w14:paraId="50A59D9C" w14:textId="77777777" w:rsidR="00480D06" w:rsidRPr="00D3167F" w:rsidRDefault="00480D06" w:rsidP="0015032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1960s–1970s</w:t>
            </w:r>
          </w:p>
          <w:p w14:paraId="7C9C50B2" w14:textId="77777777" w:rsidR="00480D06" w:rsidRPr="00D3167F" w:rsidRDefault="00480D06" w:rsidP="0015032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27" w:type="pct"/>
          </w:tcPr>
          <w:p w14:paraId="01BEBDB3" w14:textId="77777777" w:rsidR="003C2FB2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 xml:space="preserve">PQ 8-day treatment </w:t>
            </w:r>
          </w:p>
          <w:p w14:paraId="17780DAD" w14:textId="126516EA" w:rsidR="003C2FB2" w:rsidRPr="00D3167F" w:rsidRDefault="00EA578F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2</w:t>
            </w:r>
            <w:r w:rsidR="00480D06" w:rsidRPr="00D3167F">
              <w:rPr>
                <w:sz w:val="20"/>
                <w:szCs w:val="20"/>
                <w:lang w:val="en-GB"/>
              </w:rPr>
              <w:t>00 mg (600 mg day 1, 300 mg days 2 and 3); PQ: 180 mg (22.5 mg/day x 8 days)</w:t>
            </w:r>
          </w:p>
          <w:p w14:paraId="20120660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</w:t>
            </w:r>
            <w:r w:rsidR="00A34ABC" w:rsidRPr="00D3167F">
              <w:rPr>
                <w:b/>
                <w:sz w:val="20"/>
                <w:szCs w:val="20"/>
                <w:lang w:val="en-GB"/>
              </w:rPr>
              <w:t>YR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="00A34ABC"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="00180B81" w:rsidRPr="00D3167F">
              <w:rPr>
                <w:b/>
                <w:sz w:val="20"/>
                <w:szCs w:val="20"/>
                <w:lang w:val="en-GB"/>
              </w:rPr>
              <w:t>PQ</w:t>
            </w:r>
            <w:r w:rsidRPr="00D3167F">
              <w:rPr>
                <w:b/>
                <w:sz w:val="20"/>
                <w:szCs w:val="20"/>
                <w:lang w:val="en-GB"/>
              </w:rPr>
              <w:t xml:space="preserve"> 8-day treatment</w:t>
            </w:r>
          </w:p>
          <w:p w14:paraId="796E4C46" w14:textId="0CB270A5" w:rsidR="003C2FB2" w:rsidRPr="00D3167F" w:rsidRDefault="00A34ABC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PYR</w:t>
            </w:r>
            <w:r w:rsidR="00480D06" w:rsidRPr="00D3167F">
              <w:rPr>
                <w:sz w:val="20"/>
                <w:szCs w:val="20"/>
                <w:lang w:val="en-GB"/>
              </w:rPr>
              <w:t>: 1500 mg (600 mg day 1, 450 mg days 2 and 3)</w:t>
            </w:r>
            <w:r w:rsidR="00033158" w:rsidRPr="00D3167F">
              <w:rPr>
                <w:sz w:val="20"/>
                <w:szCs w:val="20"/>
                <w:lang w:val="en-GB"/>
              </w:rPr>
              <w:t xml:space="preserve">; </w:t>
            </w:r>
            <w:r w:rsidR="00480D06" w:rsidRPr="00D3167F">
              <w:rPr>
                <w:sz w:val="20"/>
                <w:szCs w:val="20"/>
                <w:lang w:val="en-GB"/>
              </w:rPr>
              <w:t>PQ: 180 mg (22.5 mg/day x 8 days)</w:t>
            </w:r>
          </w:p>
          <w:p w14:paraId="33AA8C82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4-day double treatment</w:t>
            </w:r>
          </w:p>
          <w:p w14:paraId="17710C26" w14:textId="4823119A" w:rsidR="003C2FB2" w:rsidRPr="00D3167F" w:rsidRDefault="00EA578F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2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00 mg (600 mg each </w:t>
            </w:r>
            <w:proofErr w:type="gramStart"/>
            <w:r w:rsidR="00480D06" w:rsidRPr="00D3167F">
              <w:rPr>
                <w:sz w:val="20"/>
                <w:szCs w:val="20"/>
                <w:lang w:val="en-GB"/>
              </w:rPr>
              <w:t>days</w:t>
            </w:r>
            <w:proofErr w:type="gramEnd"/>
            <w:r w:rsidR="00480D06" w:rsidRPr="00D3167F">
              <w:rPr>
                <w:sz w:val="20"/>
                <w:szCs w:val="20"/>
                <w:lang w:val="en-GB"/>
              </w:rPr>
              <w:t xml:space="preserve"> 1 and 2, 300 mg day 3)</w:t>
            </w:r>
            <w:r w:rsidR="00033158" w:rsidRPr="00D3167F">
              <w:rPr>
                <w:sz w:val="20"/>
                <w:szCs w:val="20"/>
                <w:lang w:val="en-GB"/>
              </w:rPr>
              <w:t xml:space="preserve">; </w:t>
            </w:r>
            <w:r w:rsidR="00480D06" w:rsidRPr="00D3167F">
              <w:rPr>
                <w:sz w:val="20"/>
                <w:szCs w:val="20"/>
                <w:lang w:val="en-GB"/>
              </w:rPr>
              <w:t>PQ: 180 mg (22.5 mg/day x 4 days, after 7 days to 1 month; 22.5 mg/day x 4 days)</w:t>
            </w:r>
          </w:p>
          <w:p w14:paraId="1D320B57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Intermittent treatment</w:t>
            </w:r>
          </w:p>
          <w:p w14:paraId="7DECB29E" w14:textId="23F9B870" w:rsidR="003C2FB2" w:rsidRPr="00D3167F" w:rsidRDefault="00033158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 xml:space="preserve">Every week or every 10 days; </w:t>
            </w:r>
            <w:r w:rsidR="00480D06" w:rsidRPr="00D3167F">
              <w:rPr>
                <w:sz w:val="20"/>
                <w:szCs w:val="20"/>
                <w:lang w:val="en-GB"/>
              </w:rPr>
              <w:t>CQ: 300 mg</w:t>
            </w:r>
            <w:r w:rsidR="00180B81" w:rsidRPr="00D3167F">
              <w:rPr>
                <w:sz w:val="20"/>
                <w:szCs w:val="20"/>
                <w:lang w:val="en-GB"/>
              </w:rPr>
              <w:t xml:space="preserve"> </w:t>
            </w:r>
            <w:r w:rsidR="00A34ABC" w:rsidRPr="00D3167F">
              <w:rPr>
                <w:sz w:val="20"/>
                <w:szCs w:val="20"/>
                <w:lang w:val="en-GB"/>
              </w:rPr>
              <w:t>+</w:t>
            </w:r>
            <w:r w:rsidR="00180B81" w:rsidRPr="00D3167F">
              <w:rPr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sz w:val="20"/>
                <w:szCs w:val="20"/>
                <w:lang w:val="en-GB"/>
              </w:rPr>
              <w:t>PQ: 30 mg/week x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8 weeks </w:t>
            </w:r>
          </w:p>
          <w:p w14:paraId="11A80CF3" w14:textId="77777777" w:rsidR="00033158" w:rsidRPr="00D3167F" w:rsidRDefault="00180B81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Quinine sul</w:t>
            </w:r>
            <w:r w:rsidR="00033158" w:rsidRPr="00D3167F">
              <w:rPr>
                <w:b/>
                <w:sz w:val="20"/>
                <w:szCs w:val="20"/>
                <w:lang w:val="en-GB"/>
              </w:rPr>
              <w:t>phate</w:t>
            </w:r>
          </w:p>
          <w:p w14:paraId="77057C99" w14:textId="77777777" w:rsidR="00480D06" w:rsidRPr="00D3167F" w:rsidRDefault="00480D06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1.5 g per day x 7–10 days</w:t>
            </w:r>
          </w:p>
        </w:tc>
        <w:tc>
          <w:tcPr>
            <w:tcW w:w="914" w:type="pct"/>
          </w:tcPr>
          <w:p w14:paraId="2889EDDF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 xml:space="preserve">PQ 4-day treatment </w:t>
            </w:r>
          </w:p>
          <w:p w14:paraId="7C8D5127" w14:textId="0AF6A4F8" w:rsidR="003C2FB2" w:rsidRPr="00D3167F" w:rsidRDefault="00480D06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500 mg (600 mg day 1, 450 mg days 2 and 3)</w:t>
            </w:r>
            <w:r w:rsidR="00033158" w:rsidRPr="00D3167F">
              <w:rPr>
                <w:sz w:val="20"/>
                <w:szCs w:val="20"/>
                <w:lang w:val="en-GB"/>
              </w:rPr>
              <w:t xml:space="preserve">; </w:t>
            </w:r>
            <w:r w:rsidRPr="00D3167F">
              <w:rPr>
                <w:sz w:val="20"/>
                <w:szCs w:val="20"/>
                <w:lang w:val="en-GB"/>
              </w:rPr>
              <w:t xml:space="preserve">PQ: 90 mg (22.5 mg/day x 4 days) </w:t>
            </w:r>
          </w:p>
          <w:p w14:paraId="2C49544A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3-day treatment</w:t>
            </w:r>
          </w:p>
          <w:p w14:paraId="546F4BD0" w14:textId="7A83C5A9" w:rsidR="003C2FB2" w:rsidRPr="00D3167F" w:rsidRDefault="00480D06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500 mg (600 mg day 1, 450 mg days 2 and 3)</w:t>
            </w:r>
            <w:r w:rsidR="00033158" w:rsidRPr="00D3167F">
              <w:rPr>
                <w:sz w:val="20"/>
                <w:szCs w:val="20"/>
                <w:lang w:val="en-GB"/>
              </w:rPr>
              <w:t xml:space="preserve">; </w:t>
            </w:r>
            <w:r w:rsidRPr="00D3167F">
              <w:rPr>
                <w:sz w:val="20"/>
                <w:szCs w:val="20"/>
                <w:lang w:val="en-GB"/>
              </w:rPr>
              <w:t>PQ: 67.5 mg (22.5 mg/day x 3 days)</w:t>
            </w:r>
          </w:p>
          <w:p w14:paraId="4B05DAFC" w14:textId="77777777" w:rsidR="00D3167F" w:rsidRDefault="00D3167F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Treatment for CQ resistance</w:t>
            </w:r>
          </w:p>
          <w:p w14:paraId="63C0B9FA" w14:textId="3AAEC113" w:rsidR="00480D06" w:rsidRPr="00D3167F" w:rsidRDefault="00A34ABC" w:rsidP="00D3167F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PIP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or Fang San</w:t>
            </w:r>
            <w:r w:rsidR="00150322" w:rsidRPr="00D3167F">
              <w:rPr>
                <w:sz w:val="20"/>
                <w:szCs w:val="20"/>
                <w:vertAlign w:val="superscript"/>
                <w:lang w:val="en-GB"/>
              </w:rPr>
              <w:t>e</w:t>
            </w:r>
            <w:r w:rsidR="00180B81" w:rsidRPr="00D3167F">
              <w:rPr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sz w:val="20"/>
                <w:szCs w:val="20"/>
                <w:lang w:val="en-GB"/>
              </w:rPr>
              <w:t>+</w:t>
            </w:r>
            <w:r w:rsidR="00180B81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PQ or quinine sulphate</w:t>
            </w:r>
          </w:p>
        </w:tc>
        <w:tc>
          <w:tcPr>
            <w:tcW w:w="966" w:type="pct"/>
          </w:tcPr>
          <w:p w14:paraId="73ABA43A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</w:t>
            </w:r>
            <w:r w:rsidR="00A34ABC" w:rsidRPr="00D3167F">
              <w:rPr>
                <w:b/>
                <w:sz w:val="20"/>
                <w:szCs w:val="20"/>
                <w:lang w:val="en-GB"/>
              </w:rPr>
              <w:t>YR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="00A34ABC"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 xml:space="preserve">PQ </w:t>
            </w:r>
          </w:p>
          <w:p w14:paraId="0F7E071C" w14:textId="0F3F7633" w:rsidR="00480D06" w:rsidRPr="00D3167F" w:rsidRDefault="00480D06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PQ: 180 mg (22.5 mg/day x 8 days)</w:t>
            </w:r>
            <w:r w:rsidR="00A8456A" w:rsidRPr="00D3167F">
              <w:rPr>
                <w:sz w:val="20"/>
                <w:szCs w:val="20"/>
                <w:lang w:val="en-GB"/>
              </w:rPr>
              <w:t xml:space="preserve"> </w:t>
            </w:r>
            <w:r w:rsidR="00A34ABC" w:rsidRPr="00D3167F">
              <w:rPr>
                <w:sz w:val="20"/>
                <w:szCs w:val="20"/>
                <w:lang w:val="en-GB"/>
              </w:rPr>
              <w:t>+</w:t>
            </w:r>
            <w:r w:rsidR="00A8456A" w:rsidRPr="00D3167F">
              <w:rPr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sz w:val="20"/>
                <w:szCs w:val="20"/>
                <w:lang w:val="en-GB"/>
              </w:rPr>
              <w:t xml:space="preserve">single dose of </w:t>
            </w:r>
            <w:r w:rsidR="00A34ABC" w:rsidRPr="00D3167F">
              <w:rPr>
                <w:sz w:val="20"/>
                <w:szCs w:val="20"/>
                <w:lang w:val="en-GB"/>
              </w:rPr>
              <w:t>PYR</w:t>
            </w:r>
            <w:r w:rsidR="00A8456A" w:rsidRPr="00D3167F">
              <w:rPr>
                <w:sz w:val="20"/>
                <w:szCs w:val="20"/>
                <w:lang w:val="en-GB"/>
              </w:rPr>
              <w:t xml:space="preserve"> (50 mg) before or after</w:t>
            </w:r>
          </w:p>
          <w:p w14:paraId="70E3725E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8-day treatment</w:t>
            </w:r>
          </w:p>
          <w:p w14:paraId="27503361" w14:textId="683BAD50" w:rsidR="00480D06" w:rsidRPr="00D3167F" w:rsidRDefault="00480D06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500 mg (600 mg day 1, 450 mg days 2 and 3)</w:t>
            </w:r>
            <w:r w:rsidR="003C2FB2" w:rsidRPr="00D3167F">
              <w:rPr>
                <w:sz w:val="20"/>
                <w:szCs w:val="20"/>
                <w:lang w:val="en-GB"/>
              </w:rPr>
              <w:t xml:space="preserve">; </w:t>
            </w:r>
            <w:r w:rsidRPr="00D3167F">
              <w:rPr>
                <w:sz w:val="20"/>
                <w:szCs w:val="20"/>
                <w:lang w:val="en-GB"/>
              </w:rPr>
              <w:t xml:space="preserve">PQ: 180 mg (22.5 mg/day x 8 days) </w:t>
            </w:r>
          </w:p>
          <w:p w14:paraId="4ACFD399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4-day double treatment</w:t>
            </w:r>
          </w:p>
          <w:p w14:paraId="614C0360" w14:textId="5B85777C" w:rsidR="00480D06" w:rsidRPr="00D3167F" w:rsidRDefault="00D3167F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Q: 12</w:t>
            </w:r>
            <w:r w:rsidR="00480D06" w:rsidRPr="00D3167F">
              <w:rPr>
                <w:sz w:val="20"/>
                <w:szCs w:val="20"/>
                <w:lang w:val="en-GB"/>
              </w:rPr>
              <w:t>00 mg (600</w:t>
            </w:r>
            <w:r w:rsidR="003C2FB2" w:rsidRPr="00D3167F">
              <w:rPr>
                <w:sz w:val="20"/>
                <w:szCs w:val="20"/>
                <w:lang w:val="en-GB"/>
              </w:rPr>
              <w:t xml:space="preserve"> mg days 1 and 2, 300 mg day 3); </w:t>
            </w:r>
            <w:r w:rsidR="00480D06" w:rsidRPr="00D3167F">
              <w:rPr>
                <w:sz w:val="20"/>
                <w:szCs w:val="20"/>
                <w:lang w:val="en-GB"/>
              </w:rPr>
              <w:t>PQ: 180 mg (22.5 mg/day x 4 days;</w:t>
            </w:r>
            <w:r w:rsidR="0009041A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22.5 mg/day x 4 days after 7 days to 1 month) </w:t>
            </w:r>
          </w:p>
        </w:tc>
        <w:tc>
          <w:tcPr>
            <w:tcW w:w="1241" w:type="pct"/>
          </w:tcPr>
          <w:p w14:paraId="3C2A7129" w14:textId="2F68EB63" w:rsidR="00480D06" w:rsidRPr="00D3167F" w:rsidRDefault="00150322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D3167F" w:rsidRPr="00D3167F">
              <w:rPr>
                <w:b/>
                <w:sz w:val="20"/>
                <w:szCs w:val="20"/>
                <w:lang w:val="en-GB"/>
              </w:rPr>
              <w:t>:</w:t>
            </w:r>
            <w:r w:rsidR="00D3167F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300 mg every 10 days</w:t>
            </w:r>
            <w:r w:rsidR="00A8456A" w:rsidRPr="00D3167F">
              <w:rPr>
                <w:sz w:val="20"/>
                <w:szCs w:val="20"/>
                <w:lang w:val="en-GB"/>
              </w:rPr>
              <w:t xml:space="preserve"> for 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3 months </w:t>
            </w:r>
          </w:p>
          <w:p w14:paraId="43441254" w14:textId="159B0060" w:rsidR="00480D06" w:rsidRPr="00D3167F" w:rsidRDefault="00A34ABC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YR</w:t>
            </w:r>
            <w:r w:rsidR="00D3167F" w:rsidRPr="00D3167F">
              <w:rPr>
                <w:b/>
                <w:sz w:val="20"/>
                <w:szCs w:val="20"/>
                <w:lang w:val="en-GB"/>
              </w:rPr>
              <w:t>:</w:t>
            </w:r>
            <w:r w:rsidR="00D3167F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50 mg every 15 days </w:t>
            </w:r>
          </w:p>
          <w:p w14:paraId="257FF197" w14:textId="46C63DE3" w:rsidR="00480D06" w:rsidRPr="00D3167F" w:rsidRDefault="00150322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 xml:space="preserve">Fang </w:t>
            </w:r>
            <w:proofErr w:type="spellStart"/>
            <w:r w:rsidRPr="00D3167F">
              <w:rPr>
                <w:b/>
                <w:sz w:val="20"/>
                <w:szCs w:val="20"/>
                <w:lang w:val="en-GB"/>
              </w:rPr>
              <w:t>Yi</w:t>
            </w:r>
            <w:r w:rsidRPr="00D3167F">
              <w:rPr>
                <w:b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="00D3167F" w:rsidRPr="00D3167F">
              <w:rPr>
                <w:b/>
                <w:sz w:val="20"/>
                <w:szCs w:val="20"/>
                <w:lang w:val="en-GB"/>
              </w:rPr>
              <w:t>:</w:t>
            </w:r>
            <w:r w:rsidR="00D3167F" w:rsidRPr="00D3167F">
              <w:rPr>
                <w:sz w:val="20"/>
                <w:szCs w:val="20"/>
                <w:lang w:val="en-GB"/>
              </w:rPr>
              <w:t xml:space="preserve"> </w:t>
            </w:r>
            <w:r w:rsidR="00180B81" w:rsidRPr="00D3167F">
              <w:rPr>
                <w:sz w:val="20"/>
                <w:szCs w:val="20"/>
                <w:lang w:val="en-GB"/>
              </w:rPr>
              <w:t>1 tablet every 10–15 days</w:t>
            </w:r>
          </w:p>
          <w:p w14:paraId="3863F5DD" w14:textId="08CB90D5" w:rsidR="00480D06" w:rsidRPr="00D3167F" w:rsidRDefault="00150322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 xml:space="preserve">Fang </w:t>
            </w:r>
            <w:proofErr w:type="spellStart"/>
            <w:r w:rsidRPr="00D3167F">
              <w:rPr>
                <w:b/>
                <w:sz w:val="20"/>
                <w:szCs w:val="20"/>
                <w:lang w:val="en-GB"/>
              </w:rPr>
              <w:t>Er</w:t>
            </w:r>
            <w:r w:rsidRPr="00D3167F">
              <w:rPr>
                <w:b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="00D3167F" w:rsidRPr="00D3167F">
              <w:rPr>
                <w:b/>
                <w:sz w:val="20"/>
                <w:szCs w:val="20"/>
                <w:lang w:val="en-GB"/>
              </w:rPr>
              <w:t>:</w:t>
            </w:r>
            <w:r w:rsidR="00D3167F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2</w:t>
            </w:r>
            <w:r w:rsidR="0009041A" w:rsidRPr="00D3167F">
              <w:rPr>
                <w:sz w:val="20"/>
                <w:szCs w:val="20"/>
                <w:lang w:val="en-GB"/>
              </w:rPr>
              <w:t xml:space="preserve"> tablets every 10–15 days</w:t>
            </w:r>
          </w:p>
          <w:p w14:paraId="28648FA8" w14:textId="2888A0F7" w:rsidR="0009041A" w:rsidRPr="00D3167F" w:rsidRDefault="00150322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Fang San</w:t>
            </w:r>
            <w:r w:rsidRPr="00D3167F">
              <w:rPr>
                <w:b/>
                <w:sz w:val="20"/>
                <w:szCs w:val="20"/>
                <w:vertAlign w:val="superscript"/>
                <w:lang w:val="en-GB"/>
              </w:rPr>
              <w:t>e</w:t>
            </w:r>
            <w:r w:rsidR="00D3167F" w:rsidRPr="00D3167F">
              <w:rPr>
                <w:b/>
                <w:sz w:val="20"/>
                <w:szCs w:val="20"/>
                <w:lang w:val="en-GB"/>
              </w:rPr>
              <w:t>:</w:t>
            </w:r>
            <w:r w:rsidR="00D3167F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4</w:t>
            </w:r>
            <w:r w:rsidR="0009041A" w:rsidRPr="00D3167F">
              <w:rPr>
                <w:sz w:val="20"/>
                <w:szCs w:val="20"/>
                <w:lang w:val="en-GB"/>
              </w:rPr>
              <w:t xml:space="preserve"> tablets every 25–30 days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</w:t>
            </w:r>
          </w:p>
          <w:p w14:paraId="34E7E1E5" w14:textId="77777777" w:rsidR="00480D06" w:rsidRPr="00D3167F" w:rsidRDefault="00A34ABC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YR</w:t>
            </w:r>
            <w:r w:rsidR="00180B81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180B81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>PQ</w:t>
            </w:r>
          </w:p>
          <w:p w14:paraId="61541412" w14:textId="0E3A5519" w:rsidR="0009041A" w:rsidRPr="00D3167F" w:rsidRDefault="00A34ABC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PYR</w:t>
            </w:r>
            <w:r w:rsidR="00180B81" w:rsidRPr="00D3167F">
              <w:rPr>
                <w:sz w:val="20"/>
                <w:szCs w:val="20"/>
                <w:lang w:val="en-GB"/>
              </w:rPr>
              <w:t>: 50 mg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; </w:t>
            </w:r>
            <w:r w:rsidR="0009041A" w:rsidRPr="00D3167F">
              <w:rPr>
                <w:sz w:val="20"/>
                <w:szCs w:val="20"/>
                <w:lang w:val="en-GB"/>
              </w:rPr>
              <w:t>PQ: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30 mg, every 7–10 days, repeated at least 8 times </w:t>
            </w:r>
          </w:p>
          <w:p w14:paraId="7192D0AD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="00A34ABC"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</w:t>
            </w:r>
          </w:p>
          <w:p w14:paraId="7C6A6DBE" w14:textId="7294DCA7" w:rsidR="00480D06" w:rsidRPr="00D3167F" w:rsidRDefault="00480D06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</w:t>
            </w:r>
            <w:r w:rsidR="00A8456A" w:rsidRPr="00D3167F">
              <w:rPr>
                <w:sz w:val="20"/>
                <w:szCs w:val="20"/>
                <w:lang w:val="en-GB"/>
              </w:rPr>
              <w:t>:</w:t>
            </w:r>
            <w:r w:rsidRPr="00D3167F">
              <w:rPr>
                <w:sz w:val="20"/>
                <w:szCs w:val="20"/>
                <w:lang w:val="en-GB"/>
              </w:rPr>
              <w:t xml:space="preserve"> 300 mg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; </w:t>
            </w:r>
            <w:r w:rsidRPr="00D3167F">
              <w:rPr>
                <w:sz w:val="20"/>
                <w:szCs w:val="20"/>
                <w:lang w:val="en-GB"/>
              </w:rPr>
              <w:t>PQ</w:t>
            </w:r>
            <w:r w:rsidR="00A8456A" w:rsidRPr="00D3167F">
              <w:rPr>
                <w:sz w:val="20"/>
                <w:szCs w:val="20"/>
                <w:lang w:val="en-GB"/>
              </w:rPr>
              <w:t>:</w:t>
            </w:r>
            <w:r w:rsidRPr="00D3167F">
              <w:rPr>
                <w:sz w:val="20"/>
                <w:szCs w:val="20"/>
                <w:lang w:val="en-GB"/>
              </w:rPr>
              <w:t xml:space="preserve"> 30 mg every 7–10 days, repeated at least 8 times </w:t>
            </w:r>
          </w:p>
        </w:tc>
      </w:tr>
      <w:tr w:rsidR="00443FFE" w:rsidRPr="001068FE" w14:paraId="5DE67067" w14:textId="77777777" w:rsidTr="00466D4E">
        <w:trPr>
          <w:cantSplit/>
        </w:trPr>
        <w:tc>
          <w:tcPr>
            <w:tcW w:w="252" w:type="pct"/>
          </w:tcPr>
          <w:p w14:paraId="3E738694" w14:textId="146DE561" w:rsidR="00150322" w:rsidRPr="00D3167F" w:rsidRDefault="00150322" w:rsidP="0015032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27" w:type="pct"/>
          </w:tcPr>
          <w:p w14:paraId="70FEB4DA" w14:textId="77777777" w:rsidR="00443FFE" w:rsidRPr="00D3167F" w:rsidRDefault="00443FFE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8-day treatment</w:t>
            </w:r>
          </w:p>
          <w:p w14:paraId="50C96FAA" w14:textId="31DD4049" w:rsidR="00443FFE" w:rsidRPr="00D3167F" w:rsidRDefault="00443FFE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200 mg or</w:t>
            </w:r>
            <w:r w:rsidR="00EA578F" w:rsidRPr="00D3167F">
              <w:rPr>
                <w:sz w:val="20"/>
                <w:szCs w:val="20"/>
                <w:lang w:val="en-GB"/>
              </w:rPr>
              <w:t xml:space="preserve"> 1500 mg (600 mg day 1, 300 mg or 450 mg</w:t>
            </w:r>
            <w:r w:rsidRPr="00D3167F">
              <w:rPr>
                <w:sz w:val="20"/>
                <w:szCs w:val="20"/>
                <w:lang w:val="en-GB"/>
              </w:rPr>
              <w:t xml:space="preserve"> days 2 and 3)</w:t>
            </w:r>
            <w:r w:rsidR="00153505" w:rsidRPr="00D3167F">
              <w:rPr>
                <w:sz w:val="20"/>
                <w:szCs w:val="20"/>
                <w:lang w:val="en-GB"/>
              </w:rPr>
              <w:t xml:space="preserve">; </w:t>
            </w:r>
            <w:r w:rsidRPr="00D3167F">
              <w:rPr>
                <w:sz w:val="20"/>
                <w:szCs w:val="20"/>
                <w:lang w:val="en-GB"/>
              </w:rPr>
              <w:t>PQ: 180 mg (22.5 mg/day x 8 days)</w:t>
            </w:r>
          </w:p>
          <w:p w14:paraId="5ACDBDAC" w14:textId="77777777" w:rsidR="00443FFE" w:rsidRPr="00D3167F" w:rsidRDefault="00443FFE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4-day double treatment</w:t>
            </w:r>
          </w:p>
          <w:p w14:paraId="21F2656C" w14:textId="4A02604B" w:rsidR="00443FFE" w:rsidRPr="00D3167F" w:rsidRDefault="00150322" w:rsidP="00D3167F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 xml:space="preserve">CQ: 1200 mg (600 mg each </w:t>
            </w:r>
            <w:proofErr w:type="gramStart"/>
            <w:r w:rsidRPr="00D3167F">
              <w:rPr>
                <w:sz w:val="20"/>
                <w:szCs w:val="20"/>
                <w:lang w:val="en-GB"/>
              </w:rPr>
              <w:t>days</w:t>
            </w:r>
            <w:proofErr w:type="gramEnd"/>
            <w:r w:rsidRPr="00D3167F">
              <w:rPr>
                <w:sz w:val="20"/>
                <w:szCs w:val="20"/>
                <w:lang w:val="en-GB"/>
              </w:rPr>
              <w:t xml:space="preserve"> 1 and 2, 300 mg day 3); PQ: 180 mg (22.5 mg/day x 4 days, after 7 days to 1 month; 22.5 mg/day x 4 days)</w:t>
            </w:r>
          </w:p>
        </w:tc>
        <w:tc>
          <w:tcPr>
            <w:tcW w:w="914" w:type="pct"/>
          </w:tcPr>
          <w:p w14:paraId="6B29B653" w14:textId="77777777" w:rsidR="00443FFE" w:rsidRPr="00D3167F" w:rsidRDefault="00443FFE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+PQ 3-day treatment</w:t>
            </w:r>
          </w:p>
          <w:p w14:paraId="241E0BD6" w14:textId="09282ABC" w:rsidR="0009041A" w:rsidRPr="00D3167F" w:rsidRDefault="00443FFE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200 or</w:t>
            </w:r>
            <w:r w:rsidR="00466D4E">
              <w:rPr>
                <w:sz w:val="20"/>
                <w:szCs w:val="20"/>
                <w:lang w:val="en-GB"/>
              </w:rPr>
              <w:t xml:space="preserve"> 1500 mg (600 mg day 1, 300 mg or 450 mg</w:t>
            </w:r>
            <w:r w:rsidRPr="00D3167F">
              <w:rPr>
                <w:sz w:val="20"/>
                <w:szCs w:val="20"/>
                <w:lang w:val="en-GB"/>
              </w:rPr>
              <w:t xml:space="preserve"> days 2 and 3)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; </w:t>
            </w:r>
            <w:r w:rsidRPr="00D3167F">
              <w:rPr>
                <w:sz w:val="20"/>
                <w:szCs w:val="20"/>
                <w:lang w:val="en-GB"/>
              </w:rPr>
              <w:t>PQ: 67.5 mg</w:t>
            </w:r>
          </w:p>
          <w:p w14:paraId="2FB8CCE9" w14:textId="77777777" w:rsidR="0009041A" w:rsidRPr="00D3167F" w:rsidRDefault="00443FFE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 xml:space="preserve">Treatment for 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>CQ resistance</w:t>
            </w:r>
            <w:r w:rsidR="00A34ABC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</w:p>
          <w:p w14:paraId="5F99DB03" w14:textId="77777777" w:rsidR="00443FFE" w:rsidRPr="00D3167F" w:rsidRDefault="00A34ABC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PIP</w:t>
            </w:r>
            <w:r w:rsidR="00443FFE" w:rsidRPr="00D3167F">
              <w:rPr>
                <w:sz w:val="20"/>
                <w:szCs w:val="20"/>
                <w:lang w:val="en-GB"/>
              </w:rPr>
              <w:t xml:space="preserve">, </w:t>
            </w:r>
            <w:r w:rsidRPr="00D3167F">
              <w:rPr>
                <w:sz w:val="20"/>
                <w:szCs w:val="20"/>
                <w:lang w:val="en-GB"/>
              </w:rPr>
              <w:t>PYN</w:t>
            </w:r>
            <w:r w:rsidR="00443FFE" w:rsidRPr="00D3167F">
              <w:rPr>
                <w:sz w:val="20"/>
                <w:szCs w:val="20"/>
                <w:lang w:val="en-GB"/>
              </w:rPr>
              <w:t xml:space="preserve"> or</w:t>
            </w:r>
            <w:r w:rsidRPr="00D3167F">
              <w:rPr>
                <w:sz w:val="20"/>
                <w:szCs w:val="20"/>
                <w:lang w:val="en-GB"/>
              </w:rPr>
              <w:t xml:space="preserve"> AM</w:t>
            </w:r>
            <w:r w:rsidR="00443FFE" w:rsidRPr="00D3167F">
              <w:rPr>
                <w:sz w:val="20"/>
                <w:szCs w:val="20"/>
                <w:lang w:val="en-GB"/>
              </w:rPr>
              <w:t xml:space="preserve">, </w:t>
            </w:r>
            <w:r w:rsidRPr="00D3167F">
              <w:rPr>
                <w:sz w:val="20"/>
                <w:szCs w:val="20"/>
                <w:lang w:val="en-GB"/>
              </w:rPr>
              <w:t>AS</w:t>
            </w:r>
            <w:r w:rsidR="00443FFE" w:rsidRPr="00D3167F">
              <w:rPr>
                <w:sz w:val="20"/>
                <w:szCs w:val="20"/>
                <w:lang w:val="en-GB"/>
              </w:rPr>
              <w:t xml:space="preserve">, </w:t>
            </w:r>
            <w:r w:rsidRPr="00D3167F">
              <w:rPr>
                <w:sz w:val="20"/>
                <w:szCs w:val="20"/>
                <w:lang w:val="en-GB"/>
              </w:rPr>
              <w:t>DHA</w:t>
            </w:r>
            <w:r w:rsidR="00443FFE" w:rsidRPr="00D3167F"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66" w:type="pct"/>
          </w:tcPr>
          <w:p w14:paraId="2C73F029" w14:textId="77777777" w:rsidR="00443FFE" w:rsidRPr="00D3167F" w:rsidRDefault="00443FFE" w:rsidP="00D3167F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 xml:space="preserve">As above </w:t>
            </w:r>
          </w:p>
        </w:tc>
        <w:tc>
          <w:tcPr>
            <w:tcW w:w="1241" w:type="pct"/>
          </w:tcPr>
          <w:p w14:paraId="76D12836" w14:textId="07820754" w:rsidR="00443FFE" w:rsidRPr="00D3167F" w:rsidRDefault="00443FFE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 xml:space="preserve">Fang </w:t>
            </w:r>
            <w:proofErr w:type="spellStart"/>
            <w:r w:rsidRPr="00D3167F">
              <w:rPr>
                <w:b/>
                <w:sz w:val="20"/>
                <w:szCs w:val="20"/>
                <w:lang w:val="en-GB"/>
              </w:rPr>
              <w:t>Er</w:t>
            </w:r>
            <w:r w:rsidR="00150322" w:rsidRPr="00D3167F">
              <w:rPr>
                <w:b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  <w:r w:rsidR="00150322" w:rsidRPr="00D3167F">
              <w:rPr>
                <w:b/>
                <w:sz w:val="20"/>
                <w:szCs w:val="20"/>
                <w:lang w:val="en-GB"/>
              </w:rPr>
              <w:t>:</w:t>
            </w:r>
            <w:r w:rsidRPr="00D3167F">
              <w:rPr>
                <w:sz w:val="20"/>
                <w:szCs w:val="20"/>
                <w:lang w:val="en-GB"/>
              </w:rPr>
              <w:t xml:space="preserve"> </w:t>
            </w:r>
            <w:r w:rsidR="00150322" w:rsidRPr="00D3167F">
              <w:rPr>
                <w:sz w:val="20"/>
                <w:szCs w:val="20"/>
                <w:lang w:val="en-GB"/>
              </w:rPr>
              <w:t>3 tablets</w:t>
            </w:r>
            <w:r w:rsidR="0009041A" w:rsidRPr="00D3167F">
              <w:rPr>
                <w:sz w:val="20"/>
                <w:szCs w:val="20"/>
                <w:lang w:val="en-GB"/>
              </w:rPr>
              <w:t xml:space="preserve"> </w:t>
            </w:r>
            <w:r w:rsidR="00A34ABC" w:rsidRPr="00D3167F">
              <w:rPr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sz w:val="20"/>
                <w:szCs w:val="20"/>
                <w:lang w:val="en-GB"/>
              </w:rPr>
              <w:t xml:space="preserve"> </w:t>
            </w:r>
            <w:r w:rsidR="00150322" w:rsidRPr="00D3167F">
              <w:rPr>
                <w:sz w:val="20"/>
                <w:szCs w:val="20"/>
                <w:lang w:val="en-GB"/>
              </w:rPr>
              <w:t>30 mg PQ, every 10 days</w:t>
            </w:r>
            <w:r w:rsidRPr="00D3167F">
              <w:rPr>
                <w:sz w:val="20"/>
                <w:szCs w:val="20"/>
                <w:lang w:val="en-GB"/>
              </w:rPr>
              <w:t xml:space="preserve"> </w:t>
            </w:r>
          </w:p>
          <w:p w14:paraId="51009F38" w14:textId="281FE2AA" w:rsidR="00443FFE" w:rsidRPr="00D3167F" w:rsidRDefault="00443FFE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Fang San</w:t>
            </w:r>
            <w:r w:rsidR="00150322" w:rsidRPr="00D3167F">
              <w:rPr>
                <w:b/>
                <w:sz w:val="20"/>
                <w:szCs w:val="20"/>
                <w:vertAlign w:val="superscript"/>
                <w:lang w:val="en-GB"/>
              </w:rPr>
              <w:t>e</w:t>
            </w:r>
            <w:r w:rsidR="00150322" w:rsidRPr="00D3167F">
              <w:rPr>
                <w:b/>
                <w:sz w:val="20"/>
                <w:szCs w:val="20"/>
                <w:lang w:val="en-GB"/>
              </w:rPr>
              <w:t>:</w:t>
            </w:r>
            <w:r w:rsidRPr="00D3167F">
              <w:rPr>
                <w:sz w:val="20"/>
                <w:szCs w:val="20"/>
                <w:lang w:val="en-GB"/>
              </w:rPr>
              <w:t xml:space="preserve"> </w:t>
            </w:r>
            <w:r w:rsidR="00150322" w:rsidRPr="00D3167F">
              <w:rPr>
                <w:sz w:val="20"/>
                <w:szCs w:val="20"/>
                <w:lang w:val="en-GB"/>
              </w:rPr>
              <w:t>3 tablets</w:t>
            </w:r>
            <w:r w:rsidR="0009041A" w:rsidRPr="00D3167F">
              <w:rPr>
                <w:sz w:val="20"/>
                <w:szCs w:val="20"/>
                <w:lang w:val="en-GB"/>
              </w:rPr>
              <w:t xml:space="preserve"> </w:t>
            </w:r>
            <w:r w:rsidR="00A34ABC" w:rsidRPr="00D3167F">
              <w:rPr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sz w:val="20"/>
                <w:szCs w:val="20"/>
                <w:lang w:val="en-GB"/>
              </w:rPr>
              <w:t xml:space="preserve"> </w:t>
            </w:r>
            <w:r w:rsidR="00150322" w:rsidRPr="00D3167F">
              <w:rPr>
                <w:sz w:val="20"/>
                <w:szCs w:val="20"/>
                <w:lang w:val="en-GB"/>
              </w:rPr>
              <w:t>30 mg PQ, every 20 days</w:t>
            </w:r>
            <w:r w:rsidRPr="00D3167F">
              <w:rPr>
                <w:sz w:val="20"/>
                <w:szCs w:val="20"/>
                <w:lang w:val="en-GB"/>
              </w:rPr>
              <w:t xml:space="preserve"> </w:t>
            </w:r>
          </w:p>
          <w:p w14:paraId="1FE90E13" w14:textId="764BC791" w:rsidR="00443FFE" w:rsidRPr="00D3167F" w:rsidRDefault="00150322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:</w:t>
            </w:r>
            <w:r w:rsidRPr="00D3167F">
              <w:rPr>
                <w:sz w:val="20"/>
                <w:szCs w:val="20"/>
                <w:lang w:val="en-GB"/>
              </w:rPr>
              <w:t xml:space="preserve"> I</w:t>
            </w:r>
            <w:r w:rsidR="00443FFE" w:rsidRPr="00D3167F">
              <w:rPr>
                <w:sz w:val="20"/>
                <w:szCs w:val="20"/>
                <w:lang w:val="en-GB"/>
              </w:rPr>
              <w:t xml:space="preserve">n areas endemic for </w:t>
            </w:r>
            <w:r w:rsidR="00D3167F" w:rsidRPr="00D3167F">
              <w:rPr>
                <w:i/>
                <w:sz w:val="20"/>
                <w:szCs w:val="20"/>
                <w:lang w:val="en-GB"/>
              </w:rPr>
              <w:t>P. vivax</w:t>
            </w:r>
            <w:r w:rsidR="00443FFE" w:rsidRPr="00D3167F">
              <w:rPr>
                <w:sz w:val="20"/>
                <w:szCs w:val="20"/>
                <w:lang w:val="en-GB"/>
              </w:rPr>
              <w:t xml:space="preserve"> </w:t>
            </w:r>
          </w:p>
          <w:p w14:paraId="4E0652F8" w14:textId="6F790DFC" w:rsidR="0009041A" w:rsidRPr="00D3167F" w:rsidRDefault="00A34ABC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IP</w:t>
            </w:r>
            <w:r w:rsidR="00150322" w:rsidRPr="00D3167F">
              <w:rPr>
                <w:b/>
                <w:sz w:val="20"/>
                <w:szCs w:val="20"/>
                <w:lang w:val="en-GB"/>
              </w:rPr>
              <w:t>: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 </w:t>
            </w:r>
            <w:r w:rsidR="00443FFE" w:rsidRPr="00D3167F">
              <w:rPr>
                <w:sz w:val="20"/>
                <w:szCs w:val="20"/>
                <w:lang w:val="en-GB"/>
              </w:rPr>
              <w:t xml:space="preserve">0.6 g every month </w:t>
            </w:r>
          </w:p>
          <w:p w14:paraId="63A9DC64" w14:textId="77777777" w:rsidR="00443FFE" w:rsidRPr="00D3167F" w:rsidRDefault="00A34ABC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YR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="00443FFE" w:rsidRPr="00D3167F">
              <w:rPr>
                <w:b/>
                <w:sz w:val="20"/>
                <w:szCs w:val="20"/>
                <w:lang w:val="en-GB"/>
              </w:rPr>
              <w:t>PQ</w:t>
            </w:r>
          </w:p>
          <w:p w14:paraId="6697856C" w14:textId="72A6713F" w:rsidR="00443FFE" w:rsidRPr="00D3167F" w:rsidRDefault="00A34ABC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PYR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: </w:t>
            </w:r>
            <w:r w:rsidR="0009041A" w:rsidRPr="00D3167F">
              <w:rPr>
                <w:sz w:val="20"/>
                <w:szCs w:val="20"/>
                <w:lang w:val="en-GB"/>
              </w:rPr>
              <w:t>50 mg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; </w:t>
            </w:r>
            <w:r w:rsidR="00443FFE" w:rsidRPr="00D3167F">
              <w:rPr>
                <w:sz w:val="20"/>
                <w:szCs w:val="20"/>
                <w:lang w:val="en-GB"/>
              </w:rPr>
              <w:t>PQ</w:t>
            </w:r>
            <w:r w:rsidR="0009041A" w:rsidRPr="00D3167F">
              <w:rPr>
                <w:sz w:val="20"/>
                <w:szCs w:val="20"/>
                <w:lang w:val="en-GB"/>
              </w:rPr>
              <w:t>:</w:t>
            </w:r>
            <w:r w:rsidR="00443FFE" w:rsidRPr="00D3167F">
              <w:rPr>
                <w:sz w:val="20"/>
                <w:szCs w:val="20"/>
                <w:lang w:val="en-GB"/>
              </w:rPr>
              <w:t xml:space="preserve"> 22.5 mg, every 7–10 </w:t>
            </w:r>
            <w:r w:rsidR="0009041A" w:rsidRPr="00D3167F">
              <w:rPr>
                <w:sz w:val="20"/>
                <w:szCs w:val="20"/>
                <w:lang w:val="en-GB"/>
              </w:rPr>
              <w:t>days, repeated at least 8 times</w:t>
            </w:r>
          </w:p>
        </w:tc>
      </w:tr>
      <w:tr w:rsidR="00480D06" w:rsidRPr="001068FE" w14:paraId="56A1A2E8" w14:textId="77777777" w:rsidTr="00466D4E">
        <w:trPr>
          <w:cantSplit/>
        </w:trPr>
        <w:tc>
          <w:tcPr>
            <w:tcW w:w="252" w:type="pct"/>
          </w:tcPr>
          <w:p w14:paraId="6C72F608" w14:textId="15564652" w:rsidR="00480D06" w:rsidRPr="00D3167F" w:rsidRDefault="00480D06" w:rsidP="0015032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2002</w:t>
            </w:r>
          </w:p>
        </w:tc>
        <w:tc>
          <w:tcPr>
            <w:tcW w:w="1627" w:type="pct"/>
          </w:tcPr>
          <w:p w14:paraId="11559036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8-day treatment</w:t>
            </w:r>
          </w:p>
          <w:p w14:paraId="42BF110B" w14:textId="5F87728B" w:rsidR="00480D06" w:rsidRPr="00D3167F" w:rsidRDefault="00480D06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200 mg (600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 mg day 1, 300 mg days 2 and 3)</w:t>
            </w:r>
            <w:r w:rsidRPr="00D3167F">
              <w:rPr>
                <w:sz w:val="20"/>
                <w:szCs w:val="20"/>
                <w:lang w:val="en-GB"/>
              </w:rPr>
              <w:t>; PQ: 180 mg (22.5 mg/day x 8 days)</w:t>
            </w:r>
          </w:p>
          <w:p w14:paraId="36FD989B" w14:textId="1D27D69C" w:rsidR="00A8456A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4-day double treatment</w:t>
            </w:r>
          </w:p>
          <w:p w14:paraId="1A0E3509" w14:textId="018FDD97" w:rsidR="00A8456A" w:rsidRPr="00D3167F" w:rsidRDefault="00150322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 xml:space="preserve">CQ: </w:t>
            </w:r>
            <w:bookmarkStart w:id="1" w:name="_GoBack"/>
            <w:r w:rsidRPr="00D3167F">
              <w:rPr>
                <w:sz w:val="20"/>
                <w:szCs w:val="20"/>
                <w:lang w:val="en-GB"/>
              </w:rPr>
              <w:t xml:space="preserve">1200 mg </w:t>
            </w:r>
            <w:bookmarkEnd w:id="1"/>
            <w:r w:rsidRPr="00D3167F">
              <w:rPr>
                <w:sz w:val="20"/>
                <w:szCs w:val="20"/>
                <w:lang w:val="en-GB"/>
              </w:rPr>
              <w:t xml:space="preserve">(600 mg each </w:t>
            </w:r>
            <w:proofErr w:type="gramStart"/>
            <w:r w:rsidRPr="00D3167F">
              <w:rPr>
                <w:sz w:val="20"/>
                <w:szCs w:val="20"/>
                <w:lang w:val="en-GB"/>
              </w:rPr>
              <w:t>days</w:t>
            </w:r>
            <w:proofErr w:type="gramEnd"/>
            <w:r w:rsidRPr="00D3167F">
              <w:rPr>
                <w:sz w:val="20"/>
                <w:szCs w:val="20"/>
                <w:lang w:val="en-GB"/>
              </w:rPr>
              <w:t xml:space="preserve"> 1 and 2, 300 mg day 3); PQ: 180 mg (22.5 mg/day x 4 days, after 7 days to 1 month; 22.5 mg/day x 4 days)</w:t>
            </w:r>
          </w:p>
        </w:tc>
        <w:tc>
          <w:tcPr>
            <w:tcW w:w="914" w:type="pct"/>
          </w:tcPr>
          <w:p w14:paraId="2E155DC8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3-day treatment</w:t>
            </w:r>
          </w:p>
          <w:p w14:paraId="2B8D03B9" w14:textId="5219A596" w:rsidR="0009041A" w:rsidRPr="00D3167F" w:rsidRDefault="00480D06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500 mg (600 mg day 1, 450 mg days 2 and 3)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; </w:t>
            </w:r>
            <w:r w:rsidRPr="00D3167F">
              <w:rPr>
                <w:sz w:val="20"/>
                <w:szCs w:val="20"/>
                <w:lang w:val="en-GB"/>
              </w:rPr>
              <w:t>PQ: 22.5 mg/day x 2 days</w:t>
            </w:r>
          </w:p>
          <w:p w14:paraId="5BD4A998" w14:textId="77777777" w:rsidR="00480D06" w:rsidRPr="00D3167F" w:rsidRDefault="00A34ABC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IP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PQ</w:t>
            </w:r>
          </w:p>
          <w:p w14:paraId="76A670F3" w14:textId="43B95C43" w:rsidR="0009041A" w:rsidRPr="00D3167F" w:rsidRDefault="00A34ABC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PIP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: 1500 mg (600 mg day </w:t>
            </w:r>
            <w:r w:rsidR="00480D06" w:rsidRPr="00D3167F">
              <w:rPr>
                <w:sz w:val="20"/>
                <w:szCs w:val="20"/>
                <w:lang w:val="en-GB"/>
              </w:rPr>
              <w:lastRenderedPageBreak/>
              <w:t>1, 450 mg days 2 and 3) PQ: 22.5 mg/day x 2 days</w:t>
            </w:r>
          </w:p>
          <w:p w14:paraId="6A480C9E" w14:textId="77777777" w:rsidR="00480D06" w:rsidRPr="00D3167F" w:rsidRDefault="0009041A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Treatment for CQ resistance</w:t>
            </w:r>
          </w:p>
          <w:p w14:paraId="500DB645" w14:textId="2B4B46FA" w:rsidR="00480D06" w:rsidRPr="00D3167F" w:rsidRDefault="00A34ABC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AS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, </w:t>
            </w:r>
            <w:r w:rsidRPr="00D3167F">
              <w:rPr>
                <w:sz w:val="20"/>
                <w:szCs w:val="20"/>
                <w:lang w:val="en-GB"/>
              </w:rPr>
              <w:t>AM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, </w:t>
            </w:r>
            <w:r w:rsidRPr="00D3167F">
              <w:rPr>
                <w:sz w:val="20"/>
                <w:szCs w:val="20"/>
                <w:lang w:val="en-GB"/>
              </w:rPr>
              <w:t>DHA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, </w:t>
            </w:r>
            <w:r w:rsidRPr="00D3167F">
              <w:rPr>
                <w:sz w:val="20"/>
                <w:szCs w:val="20"/>
                <w:lang w:val="en-GB"/>
              </w:rPr>
              <w:t>PYN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, or </w:t>
            </w:r>
            <w:r w:rsidRPr="00D3167F">
              <w:rPr>
                <w:sz w:val="20"/>
                <w:szCs w:val="20"/>
                <w:lang w:val="en-GB"/>
              </w:rPr>
              <w:t>PYN</w:t>
            </w:r>
            <w:r w:rsidR="0009041A" w:rsidRPr="00D3167F">
              <w:rPr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any of the following three drugs: </w:t>
            </w:r>
            <w:r w:rsidRPr="00D3167F">
              <w:rPr>
                <w:sz w:val="20"/>
                <w:szCs w:val="20"/>
                <w:lang w:val="en-GB"/>
              </w:rPr>
              <w:t>DHA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or </w:t>
            </w:r>
            <w:r w:rsidRPr="00D3167F">
              <w:rPr>
                <w:sz w:val="20"/>
                <w:szCs w:val="20"/>
                <w:lang w:val="en-GB"/>
              </w:rPr>
              <w:t>AM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or </w:t>
            </w:r>
            <w:r w:rsidRPr="00D3167F">
              <w:rPr>
                <w:sz w:val="20"/>
                <w:szCs w:val="20"/>
                <w:lang w:val="en-GB"/>
              </w:rPr>
              <w:t>AS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; 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PQ added to all treatments </w:t>
            </w:r>
          </w:p>
        </w:tc>
        <w:tc>
          <w:tcPr>
            <w:tcW w:w="966" w:type="pct"/>
          </w:tcPr>
          <w:p w14:paraId="39166755" w14:textId="77777777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lastRenderedPageBreak/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8-days treatment</w:t>
            </w:r>
          </w:p>
          <w:p w14:paraId="7DA8283B" w14:textId="553D0BE0" w:rsidR="00480D06" w:rsidRPr="00D3167F" w:rsidRDefault="0009041A" w:rsidP="00D3167F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</w:t>
            </w:r>
            <w:r w:rsidR="00480D06" w:rsidRPr="00D3167F">
              <w:rPr>
                <w:sz w:val="20"/>
                <w:szCs w:val="20"/>
                <w:lang w:val="en-GB"/>
              </w:rPr>
              <w:t>: 1500 mg (600</w:t>
            </w:r>
            <w:r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mg d</w:t>
            </w:r>
            <w:r w:rsidRPr="00D3167F">
              <w:rPr>
                <w:sz w:val="20"/>
                <w:szCs w:val="20"/>
                <w:lang w:val="en-GB"/>
              </w:rPr>
              <w:t xml:space="preserve">ay </w:t>
            </w:r>
            <w:r w:rsidR="00480D06" w:rsidRPr="00D3167F">
              <w:rPr>
                <w:sz w:val="20"/>
                <w:szCs w:val="20"/>
                <w:lang w:val="en-GB"/>
              </w:rPr>
              <w:t>1, 450</w:t>
            </w:r>
            <w:r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mg d</w:t>
            </w:r>
            <w:r w:rsidRPr="00D3167F">
              <w:rPr>
                <w:sz w:val="20"/>
                <w:szCs w:val="20"/>
                <w:lang w:val="en-GB"/>
              </w:rPr>
              <w:t>ays 2 and 3)</w:t>
            </w:r>
            <w:r w:rsidR="00D3167F">
              <w:rPr>
                <w:sz w:val="20"/>
                <w:szCs w:val="20"/>
                <w:lang w:val="en-GB"/>
              </w:rPr>
              <w:t xml:space="preserve">; </w:t>
            </w:r>
            <w:r w:rsidR="00A34ABC" w:rsidRPr="00D3167F">
              <w:rPr>
                <w:sz w:val="20"/>
                <w:szCs w:val="20"/>
                <w:lang w:val="en-GB"/>
              </w:rPr>
              <w:t>PQ</w:t>
            </w:r>
            <w:r w:rsidR="00D3167F" w:rsidRPr="00D3167F">
              <w:rPr>
                <w:sz w:val="20"/>
                <w:szCs w:val="20"/>
                <w:lang w:val="en-GB"/>
              </w:rPr>
              <w:t xml:space="preserve">: </w:t>
            </w:r>
            <w:r w:rsidR="00480D06" w:rsidRPr="00D3167F">
              <w:rPr>
                <w:sz w:val="20"/>
                <w:szCs w:val="20"/>
                <w:lang w:val="en-GB"/>
              </w:rPr>
              <w:t>180</w:t>
            </w:r>
            <w:r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mg (22.5</w:t>
            </w:r>
            <w:r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mg/day x 8</w:t>
            </w:r>
            <w:r w:rsidRPr="00D3167F">
              <w:rPr>
                <w:sz w:val="20"/>
                <w:szCs w:val="20"/>
                <w:lang w:val="en-GB"/>
              </w:rPr>
              <w:t xml:space="preserve"> days)</w:t>
            </w:r>
          </w:p>
        </w:tc>
        <w:tc>
          <w:tcPr>
            <w:tcW w:w="1241" w:type="pct"/>
          </w:tcPr>
          <w:p w14:paraId="371C548C" w14:textId="6ABB5B84" w:rsidR="00480D06" w:rsidRPr="00D3167F" w:rsidRDefault="00A34ABC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IP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>: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600 mg for migrants every month (</w:t>
            </w:r>
            <w:r w:rsidR="00D3167F" w:rsidRPr="00D3167F">
              <w:rPr>
                <w:i/>
                <w:sz w:val="20"/>
                <w:szCs w:val="20"/>
                <w:lang w:val="en-GB"/>
              </w:rPr>
              <w:t>P. falciparum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and </w:t>
            </w:r>
            <w:r w:rsidR="00D3167F" w:rsidRPr="00D3167F">
              <w:rPr>
                <w:i/>
                <w:sz w:val="20"/>
                <w:szCs w:val="20"/>
                <w:lang w:val="en-GB"/>
              </w:rPr>
              <w:t>P. vivax</w:t>
            </w:r>
            <w:r w:rsidR="00480D06" w:rsidRPr="00D3167F">
              <w:rPr>
                <w:sz w:val="20"/>
                <w:szCs w:val="20"/>
                <w:lang w:val="en-GB"/>
              </w:rPr>
              <w:t>)</w:t>
            </w:r>
          </w:p>
          <w:p w14:paraId="54E4551A" w14:textId="58200943" w:rsidR="00480D06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09041A" w:rsidRPr="00D3167F">
              <w:rPr>
                <w:b/>
                <w:sz w:val="20"/>
                <w:szCs w:val="20"/>
                <w:lang w:val="en-GB"/>
              </w:rPr>
              <w:t>:</w:t>
            </w:r>
            <w:r w:rsidRPr="00D3167F">
              <w:rPr>
                <w:sz w:val="20"/>
                <w:szCs w:val="20"/>
                <w:lang w:val="en-GB"/>
              </w:rPr>
              <w:t xml:space="preserve"> (only </w:t>
            </w:r>
            <w:r w:rsidR="00D3167F" w:rsidRPr="00D3167F">
              <w:rPr>
                <w:i/>
                <w:sz w:val="20"/>
                <w:szCs w:val="20"/>
                <w:lang w:val="en-GB"/>
              </w:rPr>
              <w:t>P. vivax</w:t>
            </w:r>
            <w:r w:rsidRPr="00D3167F">
              <w:rPr>
                <w:sz w:val="20"/>
                <w:szCs w:val="20"/>
                <w:lang w:val="en-GB"/>
              </w:rPr>
              <w:t>)</w:t>
            </w:r>
          </w:p>
        </w:tc>
      </w:tr>
      <w:tr w:rsidR="00480D06" w:rsidRPr="001068FE" w14:paraId="23962F6C" w14:textId="77777777" w:rsidTr="00466D4E">
        <w:trPr>
          <w:cantSplit/>
        </w:trPr>
        <w:tc>
          <w:tcPr>
            <w:tcW w:w="252" w:type="pct"/>
          </w:tcPr>
          <w:p w14:paraId="11F37DAB" w14:textId="77777777" w:rsidR="00480D06" w:rsidRPr="00D3167F" w:rsidRDefault="00480D06" w:rsidP="00150322">
            <w:pPr>
              <w:widowControl w:val="0"/>
              <w:spacing w:line="240" w:lineRule="auto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1627" w:type="pct"/>
          </w:tcPr>
          <w:p w14:paraId="4528C55D" w14:textId="77777777" w:rsidR="00A8456A" w:rsidRPr="00D3167F" w:rsidRDefault="00480D06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PQ 8-day treatment</w:t>
            </w:r>
          </w:p>
          <w:p w14:paraId="234C1A50" w14:textId="6C707F5A" w:rsidR="00480D06" w:rsidRPr="00D3167F" w:rsidRDefault="00A8456A" w:rsidP="00150322">
            <w:pPr>
              <w:pStyle w:val="ListParagraph"/>
              <w:widowControl w:val="0"/>
              <w:spacing w:line="240" w:lineRule="auto"/>
              <w:ind w:left="231"/>
              <w:rPr>
                <w:sz w:val="20"/>
                <w:szCs w:val="20"/>
                <w:lang w:val="en-GB"/>
              </w:rPr>
            </w:pPr>
            <w:r w:rsidRPr="00D3167F">
              <w:rPr>
                <w:sz w:val="20"/>
                <w:szCs w:val="20"/>
                <w:lang w:val="en-GB"/>
              </w:rPr>
              <w:t>CQ: 1200 mg or 1500 mg (600 mg day 1, 300 mg (or 450 mg) days 2 and 3)</w:t>
            </w:r>
            <w:r w:rsidR="00150322" w:rsidRPr="00D3167F">
              <w:rPr>
                <w:sz w:val="20"/>
                <w:szCs w:val="20"/>
                <w:lang w:val="en-GB"/>
              </w:rPr>
              <w:t xml:space="preserve">; </w:t>
            </w:r>
            <w:r w:rsidRPr="00D3167F">
              <w:rPr>
                <w:sz w:val="20"/>
                <w:szCs w:val="20"/>
                <w:lang w:val="en-GB"/>
              </w:rPr>
              <w:t>PQ: 180 mg (22.5 mg/day x 8 days)</w:t>
            </w:r>
          </w:p>
          <w:p w14:paraId="399A44C8" w14:textId="77777777" w:rsidR="00480D06" w:rsidRPr="00D3167F" w:rsidRDefault="00A34ABC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ACT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D3167F">
              <w:rPr>
                <w:b/>
                <w:sz w:val="20"/>
                <w:szCs w:val="20"/>
                <w:lang w:val="en-GB"/>
              </w:rPr>
              <w:t>+</w:t>
            </w:r>
            <w:r w:rsidR="00A8456A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b/>
                <w:sz w:val="20"/>
                <w:szCs w:val="20"/>
                <w:lang w:val="en-GB"/>
              </w:rPr>
              <w:t>PQ</w:t>
            </w:r>
          </w:p>
        </w:tc>
        <w:tc>
          <w:tcPr>
            <w:tcW w:w="914" w:type="pct"/>
          </w:tcPr>
          <w:p w14:paraId="3424E51C" w14:textId="44A73634" w:rsidR="00A8456A" w:rsidRPr="00D3167F" w:rsidRDefault="00A34ABC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YN</w:t>
            </w:r>
            <w:r w:rsidR="00D3167F" w:rsidRPr="00D3167F">
              <w:rPr>
                <w:b/>
                <w:sz w:val="20"/>
                <w:szCs w:val="20"/>
                <w:lang w:val="en-GB"/>
              </w:rPr>
              <w:t>:</w:t>
            </w:r>
            <w:r w:rsidR="00D3167F" w:rsidRPr="00D3167F">
              <w:rPr>
                <w:sz w:val="20"/>
                <w:szCs w:val="20"/>
                <w:lang w:val="en-GB"/>
              </w:rPr>
              <w:t xml:space="preserve"> </w:t>
            </w:r>
            <w:r w:rsidR="00A8456A" w:rsidRPr="00D3167F">
              <w:rPr>
                <w:sz w:val="20"/>
                <w:szCs w:val="20"/>
                <w:lang w:val="en-GB"/>
              </w:rPr>
              <w:t>T</w:t>
            </w:r>
            <w:r w:rsidR="00150322" w:rsidRPr="00D3167F">
              <w:rPr>
                <w:sz w:val="20"/>
                <w:szCs w:val="20"/>
                <w:lang w:val="en-GB"/>
              </w:rPr>
              <w:t>otal dose, 1200 mg (</w:t>
            </w:r>
            <w:r w:rsidR="00480D06" w:rsidRPr="00D3167F">
              <w:rPr>
                <w:sz w:val="20"/>
                <w:szCs w:val="20"/>
                <w:lang w:val="en-GB"/>
              </w:rPr>
              <w:t>600 mg day 1, 300 mg days 2 and 3)</w:t>
            </w:r>
          </w:p>
          <w:p w14:paraId="06763EBD" w14:textId="77777777" w:rsidR="00480D06" w:rsidRPr="00D3167F" w:rsidRDefault="00A34ABC" w:rsidP="00150322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b/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ACT</w:t>
            </w:r>
            <w:r w:rsidR="00480D06" w:rsidRPr="00D3167F"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66" w:type="pct"/>
          </w:tcPr>
          <w:p w14:paraId="30462EB7" w14:textId="15834747" w:rsidR="00480D06" w:rsidRPr="00D3167F" w:rsidRDefault="00A8456A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Q</w:t>
            </w:r>
            <w:r w:rsidR="00D3167F" w:rsidRPr="00D3167F">
              <w:rPr>
                <w:b/>
                <w:sz w:val="20"/>
                <w:szCs w:val="20"/>
                <w:lang w:val="en-GB"/>
              </w:rPr>
              <w:t>:</w:t>
            </w:r>
            <w:r w:rsidR="00D3167F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180</w:t>
            </w:r>
            <w:r w:rsidR="00A34ABC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mg (22.5</w:t>
            </w:r>
            <w:r w:rsidR="00A34ABC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mg/day x 8</w:t>
            </w:r>
            <w:r w:rsidR="00A34ABC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days)</w:t>
            </w:r>
          </w:p>
        </w:tc>
        <w:tc>
          <w:tcPr>
            <w:tcW w:w="1241" w:type="pct"/>
          </w:tcPr>
          <w:p w14:paraId="7BBBB822" w14:textId="0A7343B8" w:rsidR="00480D06" w:rsidRPr="00D3167F" w:rsidRDefault="00A34ABC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PIP</w:t>
            </w:r>
            <w:r w:rsidR="00D3167F" w:rsidRPr="00D3167F">
              <w:rPr>
                <w:b/>
                <w:sz w:val="20"/>
                <w:szCs w:val="20"/>
                <w:lang w:val="en-GB"/>
              </w:rPr>
              <w:t>:</w:t>
            </w:r>
            <w:r w:rsidR="00D3167F" w:rsidRPr="00D3167F">
              <w:rPr>
                <w:sz w:val="20"/>
                <w:szCs w:val="20"/>
                <w:lang w:val="en-GB"/>
              </w:rPr>
              <w:t xml:space="preserve"> </w:t>
            </w:r>
            <w:r w:rsidR="00480D06" w:rsidRPr="00D3167F">
              <w:rPr>
                <w:sz w:val="20"/>
                <w:szCs w:val="20"/>
                <w:lang w:val="en-GB"/>
              </w:rPr>
              <w:t>600 mg for migrants every month (</w:t>
            </w:r>
            <w:r w:rsidR="00D3167F" w:rsidRPr="00D3167F">
              <w:rPr>
                <w:i/>
                <w:sz w:val="20"/>
                <w:szCs w:val="20"/>
                <w:lang w:val="en-GB"/>
              </w:rPr>
              <w:t>P. falciparum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and </w:t>
            </w:r>
            <w:r w:rsidR="00D3167F" w:rsidRPr="00D3167F">
              <w:rPr>
                <w:i/>
                <w:sz w:val="20"/>
                <w:szCs w:val="20"/>
                <w:lang w:val="en-GB"/>
              </w:rPr>
              <w:t>P. vivax</w:t>
            </w:r>
            <w:r w:rsidR="00150322" w:rsidRPr="00D3167F">
              <w:rPr>
                <w:sz w:val="20"/>
                <w:szCs w:val="20"/>
                <w:lang w:val="en-GB"/>
              </w:rPr>
              <w:t>); ≤ 4 months</w:t>
            </w:r>
            <w:r w:rsidR="00480D06" w:rsidRPr="00D3167F">
              <w:rPr>
                <w:sz w:val="20"/>
                <w:szCs w:val="20"/>
                <w:lang w:val="en-GB"/>
              </w:rPr>
              <w:t xml:space="preserve"> </w:t>
            </w:r>
          </w:p>
          <w:p w14:paraId="6B93E3C7" w14:textId="3E14F8F4" w:rsidR="00480D06" w:rsidRPr="00D3167F" w:rsidRDefault="00D3167F" w:rsidP="00D3167F">
            <w:pPr>
              <w:pStyle w:val="ListParagraph"/>
              <w:widowControl w:val="0"/>
              <w:numPr>
                <w:ilvl w:val="0"/>
                <w:numId w:val="1"/>
              </w:numPr>
              <w:spacing w:line="240" w:lineRule="auto"/>
              <w:ind w:left="231" w:hanging="231"/>
              <w:rPr>
                <w:sz w:val="20"/>
                <w:szCs w:val="20"/>
                <w:lang w:val="en-GB"/>
              </w:rPr>
            </w:pPr>
            <w:r w:rsidRPr="00D3167F">
              <w:rPr>
                <w:b/>
                <w:sz w:val="20"/>
                <w:szCs w:val="20"/>
                <w:lang w:val="en-GB"/>
              </w:rPr>
              <w:t>CQ:</w:t>
            </w:r>
            <w:r w:rsidRPr="00D3167F">
              <w:rPr>
                <w:sz w:val="20"/>
                <w:szCs w:val="20"/>
                <w:lang w:val="en-GB"/>
              </w:rPr>
              <w:t xml:space="preserve"> </w:t>
            </w:r>
            <w:r w:rsidR="00150322" w:rsidRPr="00D3167F">
              <w:rPr>
                <w:sz w:val="20"/>
                <w:szCs w:val="20"/>
                <w:lang w:val="en-GB"/>
              </w:rPr>
              <w:t>I</w:t>
            </w:r>
            <w:r w:rsidR="00A8456A" w:rsidRPr="00D3167F">
              <w:rPr>
                <w:sz w:val="20"/>
                <w:szCs w:val="20"/>
                <w:lang w:val="en-GB"/>
              </w:rPr>
              <w:t xml:space="preserve">n areas endemic for </w:t>
            </w:r>
            <w:r w:rsidRPr="00D3167F">
              <w:rPr>
                <w:i/>
                <w:sz w:val="20"/>
                <w:szCs w:val="20"/>
                <w:lang w:val="en-GB"/>
              </w:rPr>
              <w:t>P. vivax</w:t>
            </w:r>
          </w:p>
        </w:tc>
      </w:tr>
    </w:tbl>
    <w:p w14:paraId="2422F283" w14:textId="77777777" w:rsidR="00480D06" w:rsidRPr="003C2FB2" w:rsidRDefault="00A34ABC" w:rsidP="00443FFE">
      <w:pPr>
        <w:spacing w:line="240" w:lineRule="auto"/>
        <w:rPr>
          <w:sz w:val="20"/>
          <w:lang w:val="en-GB"/>
        </w:rPr>
      </w:pPr>
      <w:r w:rsidRPr="003C2FB2">
        <w:rPr>
          <w:sz w:val="20"/>
          <w:lang w:val="en-GB"/>
        </w:rPr>
        <w:t xml:space="preserve">ACT, artemisinin-based combination therapy; AM, artemether; AS, artesunate; </w:t>
      </w:r>
      <w:r w:rsidR="00480D06" w:rsidRPr="003C2FB2">
        <w:rPr>
          <w:sz w:val="20"/>
          <w:lang w:val="en-GB"/>
        </w:rPr>
        <w:t xml:space="preserve">CQ, chloroquine; </w:t>
      </w:r>
      <w:r w:rsidRPr="003C2FB2">
        <w:rPr>
          <w:sz w:val="20"/>
          <w:lang w:val="en-GB"/>
        </w:rPr>
        <w:t xml:space="preserve">DHA, dihydroartemisinin; PIP, piperaquine; </w:t>
      </w:r>
      <w:r w:rsidR="00480D06" w:rsidRPr="003C2FB2">
        <w:rPr>
          <w:sz w:val="20"/>
          <w:lang w:val="en-GB"/>
        </w:rPr>
        <w:t>PQ, primaquine</w:t>
      </w:r>
      <w:r w:rsidRPr="003C2FB2">
        <w:rPr>
          <w:sz w:val="20"/>
          <w:lang w:val="en-GB"/>
        </w:rPr>
        <w:t>; PYN, pyronaridine; PYR, pyrimethamine.</w:t>
      </w:r>
    </w:p>
    <w:p w14:paraId="6BBE4668" w14:textId="77777777" w:rsidR="0009041A" w:rsidRPr="003C2FB2" w:rsidRDefault="0009041A" w:rsidP="0009041A">
      <w:pPr>
        <w:spacing w:line="240" w:lineRule="auto"/>
        <w:rPr>
          <w:sz w:val="20"/>
          <w:lang w:val="en-GB"/>
        </w:rPr>
      </w:pPr>
      <w:proofErr w:type="spellStart"/>
      <w:r w:rsidRPr="003C2FB2">
        <w:rPr>
          <w:sz w:val="20"/>
          <w:vertAlign w:val="superscript"/>
          <w:lang w:val="en-GB"/>
        </w:rPr>
        <w:t>a</w:t>
      </w:r>
      <w:proofErr w:type="spellEnd"/>
      <w:r w:rsidRPr="003C2FB2">
        <w:rPr>
          <w:sz w:val="20"/>
          <w:vertAlign w:val="superscript"/>
          <w:lang w:val="en-GB"/>
        </w:rPr>
        <w:t xml:space="preserve"> </w:t>
      </w:r>
      <w:r w:rsidRPr="003C2FB2">
        <w:rPr>
          <w:sz w:val="20"/>
          <w:lang w:val="en-GB"/>
        </w:rPr>
        <w:t xml:space="preserve">All treatment and dosages listed only for adults. </w:t>
      </w:r>
    </w:p>
    <w:p w14:paraId="7D9FF42C" w14:textId="27A1877D" w:rsidR="0009041A" w:rsidRPr="003C2FB2" w:rsidRDefault="0009041A" w:rsidP="00180B81">
      <w:pPr>
        <w:spacing w:line="240" w:lineRule="auto"/>
        <w:rPr>
          <w:sz w:val="20"/>
          <w:lang w:val="en-GB"/>
        </w:rPr>
      </w:pPr>
      <w:r w:rsidRPr="003C2FB2">
        <w:rPr>
          <w:sz w:val="20"/>
          <w:vertAlign w:val="superscript"/>
          <w:lang w:val="en-GB"/>
        </w:rPr>
        <w:t xml:space="preserve">b </w:t>
      </w:r>
      <w:r w:rsidRPr="003C2FB2">
        <w:rPr>
          <w:sz w:val="20"/>
          <w:lang w:val="en-GB"/>
        </w:rPr>
        <w:t xml:space="preserve">Treatment for </w:t>
      </w:r>
      <w:r w:rsidR="00D3167F" w:rsidRPr="00D3167F">
        <w:rPr>
          <w:i/>
          <w:sz w:val="20"/>
          <w:lang w:val="en-GB"/>
        </w:rPr>
        <w:t>P. falciparum</w:t>
      </w:r>
      <w:r w:rsidRPr="003C2FB2">
        <w:rPr>
          <w:sz w:val="20"/>
          <w:lang w:val="en-GB"/>
        </w:rPr>
        <w:t xml:space="preserve"> infection is for uncomplicated malaria. </w:t>
      </w:r>
    </w:p>
    <w:p w14:paraId="7C672781" w14:textId="16258154" w:rsidR="00180B81" w:rsidRPr="003C2FB2" w:rsidRDefault="0009041A" w:rsidP="00180B81">
      <w:pPr>
        <w:spacing w:line="240" w:lineRule="auto"/>
        <w:rPr>
          <w:sz w:val="20"/>
          <w:lang w:val="en-GB"/>
        </w:rPr>
      </w:pPr>
      <w:r w:rsidRPr="003C2FB2">
        <w:rPr>
          <w:sz w:val="20"/>
          <w:vertAlign w:val="superscript"/>
          <w:lang w:val="en-GB"/>
        </w:rPr>
        <w:t xml:space="preserve">c </w:t>
      </w:r>
      <w:r w:rsidR="00180B81" w:rsidRPr="003C2FB2">
        <w:rPr>
          <w:sz w:val="20"/>
          <w:lang w:val="en-GB"/>
        </w:rPr>
        <w:t>Fang Yi: 1st-generation compound for malaria prevention. Each contained 50 mg PYR and dapsone</w:t>
      </w:r>
      <w:r w:rsidR="00D3167F">
        <w:rPr>
          <w:sz w:val="20"/>
          <w:lang w:val="en-GB"/>
        </w:rPr>
        <w:t>;</w:t>
      </w:r>
      <w:r w:rsidR="00180B81" w:rsidRPr="003C2FB2">
        <w:rPr>
          <w:sz w:val="20"/>
          <w:lang w:val="en-GB"/>
        </w:rPr>
        <w:t xml:space="preserve"> not in use since 1970s</w:t>
      </w:r>
      <w:r w:rsidR="003C2FB2">
        <w:rPr>
          <w:sz w:val="20"/>
          <w:lang w:val="en-GB"/>
        </w:rPr>
        <w:t>.</w:t>
      </w:r>
      <w:r w:rsidR="00180B81" w:rsidRPr="003C2FB2">
        <w:rPr>
          <w:sz w:val="20"/>
          <w:lang w:val="en-GB"/>
        </w:rPr>
        <w:t xml:space="preserve"> </w:t>
      </w:r>
    </w:p>
    <w:p w14:paraId="1C6372E1" w14:textId="77777777" w:rsidR="0009041A" w:rsidRPr="003C2FB2" w:rsidRDefault="00EA578F" w:rsidP="0009041A">
      <w:pPr>
        <w:spacing w:line="240" w:lineRule="auto"/>
        <w:rPr>
          <w:sz w:val="20"/>
          <w:lang w:val="en-GB"/>
        </w:rPr>
      </w:pPr>
      <w:r w:rsidRPr="003C2FB2">
        <w:rPr>
          <w:sz w:val="20"/>
          <w:vertAlign w:val="superscript"/>
          <w:lang w:val="en-GB"/>
        </w:rPr>
        <w:t xml:space="preserve">d </w:t>
      </w:r>
      <w:r w:rsidR="0009041A" w:rsidRPr="003C2FB2">
        <w:rPr>
          <w:sz w:val="20"/>
          <w:lang w:val="en-GB"/>
        </w:rPr>
        <w:t xml:space="preserve">Fang </w:t>
      </w:r>
      <w:proofErr w:type="spellStart"/>
      <w:r w:rsidR="0009041A" w:rsidRPr="003C2FB2">
        <w:rPr>
          <w:sz w:val="20"/>
          <w:lang w:val="en-GB"/>
        </w:rPr>
        <w:t>Er</w:t>
      </w:r>
      <w:proofErr w:type="spellEnd"/>
      <w:r w:rsidR="0009041A" w:rsidRPr="003C2FB2">
        <w:rPr>
          <w:sz w:val="20"/>
          <w:lang w:val="en-GB"/>
        </w:rPr>
        <w:t>: 2nd-generation compound for malaria prevention. Each tablet contained 250 mg sulphadoxine + 17.5 mg PYR.</w:t>
      </w:r>
    </w:p>
    <w:p w14:paraId="2E3AF4AF" w14:textId="09C78ED7" w:rsidR="0009041A" w:rsidRPr="003C2FB2" w:rsidRDefault="00EA578F" w:rsidP="0009041A">
      <w:pPr>
        <w:spacing w:line="240" w:lineRule="auto"/>
        <w:rPr>
          <w:sz w:val="20"/>
          <w:lang w:val="en-GB"/>
        </w:rPr>
      </w:pPr>
      <w:r w:rsidRPr="003C2FB2">
        <w:rPr>
          <w:sz w:val="20"/>
          <w:vertAlign w:val="superscript"/>
          <w:lang w:val="en-GB"/>
        </w:rPr>
        <w:t xml:space="preserve">e </w:t>
      </w:r>
      <w:r w:rsidR="0009041A" w:rsidRPr="003C2FB2">
        <w:rPr>
          <w:sz w:val="20"/>
          <w:lang w:val="en-GB"/>
        </w:rPr>
        <w:t>Fang San: 3rd-generation compound for malaria prevention. Each tablet contained 2</w:t>
      </w:r>
      <w:r w:rsidR="00D3167F">
        <w:rPr>
          <w:sz w:val="20"/>
          <w:lang w:val="en-GB"/>
        </w:rPr>
        <w:t>50 mg PIP + 50 mg sulphadoxine.</w:t>
      </w:r>
    </w:p>
    <w:p w14:paraId="26C9BA56" w14:textId="77777777" w:rsidR="0009041A" w:rsidRPr="001068FE" w:rsidRDefault="0009041A" w:rsidP="00180B81">
      <w:pPr>
        <w:spacing w:line="240" w:lineRule="auto"/>
        <w:rPr>
          <w:lang w:val="en-GB"/>
        </w:rPr>
      </w:pPr>
    </w:p>
    <w:p w14:paraId="23FE4A23" w14:textId="77777777" w:rsidR="00180B81" w:rsidRPr="001068FE" w:rsidRDefault="00180B81" w:rsidP="00443FFE">
      <w:pPr>
        <w:spacing w:line="240" w:lineRule="auto"/>
        <w:rPr>
          <w:lang w:val="en-GB"/>
        </w:rPr>
      </w:pPr>
    </w:p>
    <w:p w14:paraId="088F81B5" w14:textId="77777777" w:rsidR="002541AB" w:rsidRDefault="00443FFE" w:rsidP="00443FFE">
      <w:r>
        <w:fldChar w:fldCharType="begin"/>
      </w:r>
      <w:r>
        <w:instrText xml:space="preserve"> ADDIN EN.REFLIST </w:instrText>
      </w:r>
      <w:r>
        <w:fldChar w:fldCharType="end"/>
      </w:r>
    </w:p>
    <w:sectPr w:rsidR="002541AB" w:rsidSect="00480D0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390EC8" w14:textId="77777777" w:rsidR="003A38AD" w:rsidRDefault="003A38AD" w:rsidP="00466D4E">
      <w:pPr>
        <w:spacing w:line="240" w:lineRule="auto"/>
      </w:pPr>
      <w:r>
        <w:separator/>
      </w:r>
    </w:p>
  </w:endnote>
  <w:endnote w:type="continuationSeparator" w:id="0">
    <w:p w14:paraId="64F01FCB" w14:textId="77777777" w:rsidR="003A38AD" w:rsidRDefault="003A38AD" w:rsidP="00466D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78520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578CF" w14:textId="638EA216" w:rsidR="00466D4E" w:rsidRDefault="00466D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E069BF" w14:textId="77777777" w:rsidR="00466D4E" w:rsidRDefault="00466D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875F20" w14:textId="77777777" w:rsidR="003A38AD" w:rsidRDefault="003A38AD" w:rsidP="00466D4E">
      <w:pPr>
        <w:spacing w:line="240" w:lineRule="auto"/>
      </w:pPr>
      <w:r>
        <w:separator/>
      </w:r>
    </w:p>
  </w:footnote>
  <w:footnote w:type="continuationSeparator" w:id="0">
    <w:p w14:paraId="2C6041B7" w14:textId="77777777" w:rsidR="003A38AD" w:rsidRDefault="003A38AD" w:rsidP="00466D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9537A0"/>
    <w:multiLevelType w:val="hybridMultilevel"/>
    <w:tmpl w:val="A6F20C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avdarx6zda5ee2xvzvfxzvwr5avv2pxafw&quot;&gt;WHO-011 Yunnan elimination&lt;record-ids&gt;&lt;item&gt;8&lt;/item&gt;&lt;item&gt;65&lt;/item&gt;&lt;item&gt;66&lt;/item&gt;&lt;item&gt;67&lt;/item&gt;&lt;item&gt;68&lt;/item&gt;&lt;item&gt;69&lt;/item&gt;&lt;item&gt;70&lt;/item&gt;&lt;item&gt;71&lt;/item&gt;&lt;item&gt;96&lt;/item&gt;&lt;item&gt;97&lt;/item&gt;&lt;/record-ids&gt;&lt;/item&gt;&lt;/Libraries&gt;"/>
  </w:docVars>
  <w:rsids>
    <w:rsidRoot w:val="00480D06"/>
    <w:rsid w:val="00033158"/>
    <w:rsid w:val="0009041A"/>
    <w:rsid w:val="000B22F3"/>
    <w:rsid w:val="00150322"/>
    <w:rsid w:val="00153505"/>
    <w:rsid w:val="00180B81"/>
    <w:rsid w:val="002D5D09"/>
    <w:rsid w:val="003A38AD"/>
    <w:rsid w:val="003C2FB2"/>
    <w:rsid w:val="00443FFE"/>
    <w:rsid w:val="00466D4E"/>
    <w:rsid w:val="00480D06"/>
    <w:rsid w:val="008B0698"/>
    <w:rsid w:val="008F4685"/>
    <w:rsid w:val="00A34ABC"/>
    <w:rsid w:val="00A8456A"/>
    <w:rsid w:val="00D3167F"/>
    <w:rsid w:val="00E331DA"/>
    <w:rsid w:val="00EA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BEC5F0"/>
  <w15:chartTrackingRefBased/>
  <w15:docId w15:val="{055C7288-ADD8-43A6-800D-B70E4DC8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D06"/>
    <w:pPr>
      <w:spacing w:after="0" w:line="480" w:lineRule="auto"/>
    </w:pPr>
    <w:rPr>
      <w:rFonts w:ascii="Times New Roman" w:eastAsiaTheme="minorEastAsia" w:hAnsi="Times New Roman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D06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3FFE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3FFE"/>
    <w:rPr>
      <w:rFonts w:ascii="Times New Roman" w:eastAsiaTheme="minorEastAsia" w:hAnsi="Times New Roman" w:cs="Times New Roman"/>
      <w:noProof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443FFE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3FFE"/>
    <w:rPr>
      <w:rFonts w:ascii="Times New Roman" w:eastAsiaTheme="minorEastAsia" w:hAnsi="Times New Roman" w:cs="Times New Roman"/>
      <w:noProof/>
      <w:sz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443FFE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A57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31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1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158"/>
    <w:rPr>
      <w:rFonts w:ascii="Times New Roman" w:eastAsiaTheme="minorEastAsia" w:hAnsi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1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158"/>
    <w:rPr>
      <w:rFonts w:ascii="Times New Roman" w:eastAsiaTheme="minorEastAsia" w:hAnsi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15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158"/>
    <w:rPr>
      <w:rFonts w:ascii="Segoe UI" w:eastAsiaTheme="minorEastAsia" w:hAnsi="Segoe UI" w:cs="Segoe UI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466D4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D4E"/>
    <w:rPr>
      <w:rFonts w:ascii="Times New Roman" w:eastAsiaTheme="minorEastAsia" w:hAnsi="Times New Roman"/>
      <w:sz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66D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D4E"/>
    <w:rPr>
      <w:rFonts w:ascii="Times New Roman" w:eastAsiaTheme="minorEastAsia" w:hAnsi="Times New Roman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LI, Xiao Hong</cp:lastModifiedBy>
  <cp:revision>6</cp:revision>
  <dcterms:created xsi:type="dcterms:W3CDTF">2021-02-14T13:41:00Z</dcterms:created>
  <dcterms:modified xsi:type="dcterms:W3CDTF">2021-02-20T19:57:00Z</dcterms:modified>
</cp:coreProperties>
</file>